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8501F1" w14:textId="77777777" w:rsidR="008A7C30" w:rsidRPr="001F6A55" w:rsidRDefault="008A7C30" w:rsidP="008A7C30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7B3DB7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t>Table S4: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Comparison of the consensus and agreement between the panelists prior to and following brainstorming.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98"/>
        <w:gridCol w:w="2126"/>
        <w:gridCol w:w="1444"/>
        <w:gridCol w:w="1936"/>
      </w:tblGrid>
      <w:tr w:rsidR="008A7C30" w:rsidRPr="00124714" w14:paraId="5EF6FF2A" w14:textId="77777777" w:rsidTr="00386734">
        <w:trPr>
          <w:trHeight w:val="315"/>
          <w:jc w:val="center"/>
        </w:trPr>
        <w:tc>
          <w:tcPr>
            <w:tcW w:w="17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85FED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Questions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4FE16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Kappa coefficient</w:t>
            </w:r>
          </w:p>
        </w:tc>
        <w:tc>
          <w:tcPr>
            <w:tcW w:w="8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4568D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p-value †</w:t>
            </w:r>
          </w:p>
        </w:tc>
        <w:tc>
          <w:tcPr>
            <w:tcW w:w="11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940C7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p-value *</w:t>
            </w:r>
          </w:p>
        </w:tc>
      </w:tr>
      <w:tr w:rsidR="008A7C30" w:rsidRPr="00124714" w14:paraId="1A93A1F6" w14:textId="77777777" w:rsidTr="00386734">
        <w:trPr>
          <w:trHeight w:val="315"/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C540" w14:textId="77777777" w:rsidR="008A7C30" w:rsidRPr="007B3DB7" w:rsidRDefault="008A7C30" w:rsidP="00386734">
            <w:pPr>
              <w:spacing w:after="0" w:line="360" w:lineRule="auto"/>
              <w:ind w:left="720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0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6FDAA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404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65A9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034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C475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581</w:t>
            </w:r>
          </w:p>
        </w:tc>
      </w:tr>
      <w:tr w:rsidR="008A7C30" w:rsidRPr="00124714" w14:paraId="382146F9" w14:textId="77777777" w:rsidTr="00386734">
        <w:trPr>
          <w:trHeight w:val="315"/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0B99" w14:textId="77777777" w:rsidR="008A7C30" w:rsidRPr="007B3DB7" w:rsidRDefault="008A7C30" w:rsidP="00386734">
            <w:pPr>
              <w:spacing w:after="0" w:line="360" w:lineRule="auto"/>
              <w:ind w:left="720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0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AD05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565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07AC0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002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1DABC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282</w:t>
            </w:r>
          </w:p>
        </w:tc>
      </w:tr>
      <w:tr w:rsidR="008A7C30" w:rsidRPr="00124714" w14:paraId="49D93840" w14:textId="77777777" w:rsidTr="00386734">
        <w:trPr>
          <w:trHeight w:val="315"/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8EDA" w14:textId="77777777" w:rsidR="008A7C30" w:rsidRPr="007B3DB7" w:rsidRDefault="008A7C30" w:rsidP="00386734">
            <w:pPr>
              <w:spacing w:after="0" w:line="360" w:lineRule="auto"/>
              <w:ind w:left="720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0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3D93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465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1E52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005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1B89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061</w:t>
            </w:r>
          </w:p>
        </w:tc>
      </w:tr>
      <w:tr w:rsidR="008A7C30" w:rsidRPr="00124714" w14:paraId="39E72DE2" w14:textId="77777777" w:rsidTr="00386734">
        <w:trPr>
          <w:trHeight w:val="315"/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D527" w14:textId="77777777" w:rsidR="008A7C30" w:rsidRPr="007B3DB7" w:rsidRDefault="008A7C30" w:rsidP="00386734">
            <w:pPr>
              <w:spacing w:after="0" w:line="360" w:lineRule="auto"/>
              <w:ind w:left="720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0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11434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357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0355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063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991B1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00</w:t>
            </w:r>
          </w:p>
        </w:tc>
      </w:tr>
      <w:tr w:rsidR="008A7C30" w:rsidRPr="00124714" w14:paraId="2B7E993B" w14:textId="77777777" w:rsidTr="00386734">
        <w:trPr>
          <w:trHeight w:val="315"/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173B" w14:textId="77777777" w:rsidR="008A7C30" w:rsidRPr="007B3DB7" w:rsidRDefault="008A7C30" w:rsidP="00386734">
            <w:pPr>
              <w:spacing w:after="0" w:line="360" w:lineRule="auto"/>
              <w:ind w:left="720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0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345D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503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58610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008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E915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591</w:t>
            </w:r>
          </w:p>
        </w:tc>
      </w:tr>
      <w:tr w:rsidR="008A7C30" w:rsidRPr="00124714" w14:paraId="780CE3DF" w14:textId="77777777" w:rsidTr="00386734">
        <w:trPr>
          <w:trHeight w:val="315"/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934AA" w14:textId="77777777" w:rsidR="008A7C30" w:rsidRPr="007B3DB7" w:rsidRDefault="008A7C30" w:rsidP="00386734">
            <w:pPr>
              <w:spacing w:after="0" w:line="360" w:lineRule="auto"/>
              <w:ind w:left="720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0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3B7E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110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3387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54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AB78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382</w:t>
            </w:r>
          </w:p>
        </w:tc>
      </w:tr>
      <w:tr w:rsidR="008A7C30" w:rsidRPr="00124714" w14:paraId="5A5251A5" w14:textId="77777777" w:rsidTr="00386734">
        <w:trPr>
          <w:trHeight w:val="315"/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ED494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ab/>
            </w: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0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0143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123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5CD4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184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D03A9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315</w:t>
            </w:r>
          </w:p>
        </w:tc>
      </w:tr>
      <w:tr w:rsidR="008A7C30" w:rsidRPr="00124714" w14:paraId="21E9F8CE" w14:textId="77777777" w:rsidTr="00386734">
        <w:trPr>
          <w:trHeight w:val="315"/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0C52" w14:textId="77777777" w:rsidR="008A7C30" w:rsidRPr="007B3DB7" w:rsidRDefault="008A7C30" w:rsidP="00386734">
            <w:pPr>
              <w:spacing w:after="0" w:line="360" w:lineRule="auto"/>
              <w:ind w:left="720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0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766A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206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8511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289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8BEBB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00</w:t>
            </w:r>
          </w:p>
        </w:tc>
      </w:tr>
      <w:tr w:rsidR="008A7C30" w:rsidRPr="00124714" w14:paraId="4FAD778B" w14:textId="77777777" w:rsidTr="00386734">
        <w:trPr>
          <w:trHeight w:val="315"/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CDC1" w14:textId="77777777" w:rsidR="008A7C30" w:rsidRPr="007B3DB7" w:rsidRDefault="008A7C30" w:rsidP="00386734">
            <w:pPr>
              <w:spacing w:after="0" w:line="360" w:lineRule="auto"/>
              <w:ind w:left="720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0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3390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161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FBF9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332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3F13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071</w:t>
            </w:r>
          </w:p>
        </w:tc>
      </w:tr>
      <w:tr w:rsidR="008A7C30" w:rsidRPr="00124714" w14:paraId="272FCA9C" w14:textId="77777777" w:rsidTr="00386734">
        <w:trPr>
          <w:trHeight w:val="315"/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FFFD0" w14:textId="77777777" w:rsidR="008A7C30" w:rsidRPr="007B3DB7" w:rsidRDefault="008A7C30" w:rsidP="00386734">
            <w:pPr>
              <w:spacing w:after="0" w:line="360" w:lineRule="auto"/>
              <w:ind w:left="720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1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B31D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509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55699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008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7F71B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00</w:t>
            </w:r>
          </w:p>
        </w:tc>
      </w:tr>
      <w:tr w:rsidR="008A7C30" w:rsidRPr="00124714" w14:paraId="38219D71" w14:textId="77777777" w:rsidTr="00386734">
        <w:trPr>
          <w:trHeight w:val="315"/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89A0" w14:textId="77777777" w:rsidR="008A7C30" w:rsidRPr="007B3DB7" w:rsidRDefault="008A7C30" w:rsidP="00386734">
            <w:pPr>
              <w:spacing w:after="0" w:line="360" w:lineRule="auto"/>
              <w:ind w:left="720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1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BFDB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110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EA6F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54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6ECE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381</w:t>
            </w:r>
          </w:p>
        </w:tc>
      </w:tr>
      <w:tr w:rsidR="008A7C30" w:rsidRPr="00124714" w14:paraId="19CE0494" w14:textId="77777777" w:rsidTr="00386734">
        <w:trPr>
          <w:trHeight w:val="315"/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D243" w14:textId="77777777" w:rsidR="008A7C30" w:rsidRPr="007B3DB7" w:rsidRDefault="008A7C30" w:rsidP="00386734">
            <w:pPr>
              <w:spacing w:after="0" w:line="360" w:lineRule="auto"/>
              <w:ind w:left="720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1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C48DA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617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BE6B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001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E5EF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531</w:t>
            </w:r>
          </w:p>
        </w:tc>
      </w:tr>
      <w:tr w:rsidR="008A7C30" w:rsidRPr="00124714" w14:paraId="568B938B" w14:textId="77777777" w:rsidTr="00386734">
        <w:trPr>
          <w:trHeight w:val="315"/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253E5" w14:textId="77777777" w:rsidR="008A7C30" w:rsidRPr="007B3DB7" w:rsidRDefault="008A7C30" w:rsidP="00386734">
            <w:pPr>
              <w:spacing w:after="0" w:line="360" w:lineRule="auto"/>
              <w:ind w:left="720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1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93F85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555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CE86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004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B23C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00</w:t>
            </w:r>
          </w:p>
        </w:tc>
      </w:tr>
      <w:tr w:rsidR="008A7C30" w:rsidRPr="00124714" w14:paraId="06F9238D" w14:textId="77777777" w:rsidTr="00386734">
        <w:trPr>
          <w:trHeight w:val="315"/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81CFA" w14:textId="77777777" w:rsidR="008A7C30" w:rsidRPr="007B3DB7" w:rsidRDefault="008A7C30" w:rsidP="00386734">
            <w:pPr>
              <w:spacing w:after="0" w:line="360" w:lineRule="auto"/>
              <w:ind w:left="720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1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C88BA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500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FC3F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003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CAF6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00</w:t>
            </w:r>
          </w:p>
        </w:tc>
      </w:tr>
      <w:tr w:rsidR="008A7C30" w:rsidRPr="00124714" w14:paraId="5EA153A9" w14:textId="77777777" w:rsidTr="00386734">
        <w:trPr>
          <w:trHeight w:val="315"/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8615" w14:textId="77777777" w:rsidR="008A7C30" w:rsidRPr="007B3DB7" w:rsidRDefault="008A7C30" w:rsidP="00386734">
            <w:pPr>
              <w:spacing w:after="0" w:line="360" w:lineRule="auto"/>
              <w:ind w:left="720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1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58D67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724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E5D9F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001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4EE4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762</w:t>
            </w:r>
          </w:p>
        </w:tc>
      </w:tr>
      <w:tr w:rsidR="008A7C30" w:rsidRPr="00124714" w14:paraId="7C2BE7A2" w14:textId="77777777" w:rsidTr="00386734">
        <w:trPr>
          <w:trHeight w:val="315"/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35FD8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ab/>
            </w: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1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0DF6C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372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191C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013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3025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071</w:t>
            </w:r>
          </w:p>
        </w:tc>
      </w:tr>
      <w:tr w:rsidR="008A7C30" w:rsidRPr="00124714" w14:paraId="0EABA0F2" w14:textId="77777777" w:rsidTr="00386734">
        <w:trPr>
          <w:trHeight w:val="315"/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3D25" w14:textId="77777777" w:rsidR="008A7C30" w:rsidRPr="007B3DB7" w:rsidRDefault="008A7C30" w:rsidP="00386734">
            <w:pPr>
              <w:spacing w:after="0" w:line="360" w:lineRule="auto"/>
              <w:ind w:left="720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1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81B1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705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C478E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002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1EDC5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00</w:t>
            </w:r>
          </w:p>
        </w:tc>
      </w:tr>
      <w:tr w:rsidR="008A7C30" w:rsidRPr="00124714" w14:paraId="1D5231AC" w14:textId="77777777" w:rsidTr="00386734">
        <w:trPr>
          <w:trHeight w:val="315"/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197C" w14:textId="77777777" w:rsidR="008A7C30" w:rsidRPr="007B3DB7" w:rsidRDefault="008A7C30" w:rsidP="00386734">
            <w:pPr>
              <w:spacing w:after="0" w:line="360" w:lineRule="auto"/>
              <w:ind w:left="720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1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A561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5450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5354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003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963C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365</w:t>
            </w:r>
          </w:p>
        </w:tc>
      </w:tr>
      <w:tr w:rsidR="008A7C30" w:rsidRPr="00124714" w14:paraId="3FCEC794" w14:textId="77777777" w:rsidTr="00386734">
        <w:trPr>
          <w:trHeight w:val="315"/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5DF6" w14:textId="77777777" w:rsidR="008A7C30" w:rsidRPr="007B3DB7" w:rsidRDefault="008A7C30" w:rsidP="00386734">
            <w:pPr>
              <w:spacing w:after="0" w:line="360" w:lineRule="auto"/>
              <w:ind w:left="720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1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9555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756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DE88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002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FDC9A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00</w:t>
            </w:r>
          </w:p>
        </w:tc>
      </w:tr>
      <w:tr w:rsidR="008A7C30" w:rsidRPr="00124714" w14:paraId="0AE481C2" w14:textId="77777777" w:rsidTr="00386734">
        <w:trPr>
          <w:trHeight w:val="315"/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B451D" w14:textId="77777777" w:rsidR="008A7C30" w:rsidRPr="007B3DB7" w:rsidRDefault="008A7C30" w:rsidP="00386734">
            <w:pPr>
              <w:spacing w:after="0" w:line="360" w:lineRule="auto"/>
              <w:ind w:left="720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2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76D42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092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6366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873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4BE0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151</w:t>
            </w:r>
          </w:p>
        </w:tc>
      </w:tr>
      <w:tr w:rsidR="008A7C30" w:rsidRPr="00124714" w14:paraId="3F013656" w14:textId="77777777" w:rsidTr="00386734">
        <w:trPr>
          <w:trHeight w:val="315"/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2977C" w14:textId="77777777" w:rsidR="008A7C30" w:rsidRPr="007B3DB7" w:rsidRDefault="008A7C30" w:rsidP="00386734">
            <w:pPr>
              <w:spacing w:after="0" w:line="360" w:lineRule="auto"/>
              <w:ind w:left="720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2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701A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132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5942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521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FB37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314</w:t>
            </w:r>
          </w:p>
        </w:tc>
      </w:tr>
      <w:tr w:rsidR="008A7C30" w:rsidRPr="00124714" w14:paraId="5E673E13" w14:textId="77777777" w:rsidTr="00386734">
        <w:trPr>
          <w:trHeight w:val="315"/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546A" w14:textId="77777777" w:rsidR="008A7C30" w:rsidRPr="007B3DB7" w:rsidRDefault="008A7C30" w:rsidP="00386734">
            <w:pPr>
              <w:spacing w:after="0" w:line="360" w:lineRule="auto"/>
              <w:ind w:left="720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2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931CF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545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C117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003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488F7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363</w:t>
            </w:r>
          </w:p>
        </w:tc>
      </w:tr>
      <w:tr w:rsidR="008A7C30" w:rsidRPr="00124714" w14:paraId="2D587287" w14:textId="77777777" w:rsidTr="00386734">
        <w:trPr>
          <w:trHeight w:val="315"/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50A5" w14:textId="77777777" w:rsidR="008A7C30" w:rsidRPr="007B3DB7" w:rsidRDefault="008A7C30" w:rsidP="00386734">
            <w:pPr>
              <w:spacing w:after="0" w:line="360" w:lineRule="auto"/>
              <w:ind w:left="720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2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9970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419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532D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023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B7FE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443</w:t>
            </w:r>
          </w:p>
        </w:tc>
      </w:tr>
      <w:tr w:rsidR="008A7C30" w:rsidRPr="00124714" w14:paraId="78A9A51A" w14:textId="77777777" w:rsidTr="00386734">
        <w:trPr>
          <w:trHeight w:val="315"/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640F" w14:textId="77777777" w:rsidR="008A7C30" w:rsidRPr="007B3DB7" w:rsidRDefault="008A7C30" w:rsidP="00386734">
            <w:pPr>
              <w:spacing w:after="0" w:line="360" w:lineRule="auto"/>
              <w:ind w:left="720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2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16412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066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8F176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26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41D6D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313</w:t>
            </w:r>
          </w:p>
        </w:tc>
      </w:tr>
      <w:tr w:rsidR="008A7C30" w:rsidRPr="00124714" w14:paraId="0AFE86D6" w14:textId="77777777" w:rsidTr="00386734">
        <w:trPr>
          <w:trHeight w:val="315"/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FD3BA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ab/>
            </w: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2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5506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511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8179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003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E4F0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00</w:t>
            </w:r>
          </w:p>
        </w:tc>
      </w:tr>
      <w:tr w:rsidR="008A7C30" w:rsidRPr="00124714" w14:paraId="05128D32" w14:textId="77777777" w:rsidTr="00386734">
        <w:trPr>
          <w:trHeight w:val="315"/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76355" w14:textId="77777777" w:rsidR="008A7C30" w:rsidRPr="007B3DB7" w:rsidRDefault="008A7C30" w:rsidP="00386734">
            <w:pPr>
              <w:spacing w:after="0" w:line="360" w:lineRule="auto"/>
              <w:ind w:left="720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2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A986F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611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AB06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001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BD0B4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00</w:t>
            </w:r>
          </w:p>
        </w:tc>
      </w:tr>
      <w:tr w:rsidR="008A7C30" w:rsidRPr="00124714" w14:paraId="63AE599A" w14:textId="77777777" w:rsidTr="00386734">
        <w:trPr>
          <w:trHeight w:val="315"/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F57C2" w14:textId="77777777" w:rsidR="008A7C30" w:rsidRPr="007B3DB7" w:rsidRDefault="008A7C30" w:rsidP="00386734">
            <w:pPr>
              <w:spacing w:after="0" w:line="360" w:lineRule="auto"/>
              <w:ind w:left="720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2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687D7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131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1F30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321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7DB5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171</w:t>
            </w:r>
          </w:p>
        </w:tc>
      </w:tr>
      <w:tr w:rsidR="008A7C30" w:rsidRPr="00124714" w14:paraId="61957EF3" w14:textId="77777777" w:rsidTr="00386734">
        <w:trPr>
          <w:trHeight w:val="315"/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4269" w14:textId="77777777" w:rsidR="008A7C30" w:rsidRPr="007B3DB7" w:rsidRDefault="008A7C30" w:rsidP="00386734">
            <w:pPr>
              <w:spacing w:after="0" w:line="360" w:lineRule="auto"/>
              <w:ind w:left="720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2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8B57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319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E503C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032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0082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312</w:t>
            </w:r>
          </w:p>
        </w:tc>
      </w:tr>
      <w:tr w:rsidR="008A7C30" w:rsidRPr="00124714" w14:paraId="262FF92F" w14:textId="77777777" w:rsidTr="00386734">
        <w:trPr>
          <w:trHeight w:val="315"/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416B4" w14:textId="77777777" w:rsidR="008A7C30" w:rsidRPr="007B3DB7" w:rsidRDefault="008A7C30" w:rsidP="00386734">
            <w:pPr>
              <w:spacing w:after="0" w:line="360" w:lineRule="auto"/>
              <w:ind w:left="720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2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DCD8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349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220F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055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8041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155</w:t>
            </w:r>
          </w:p>
        </w:tc>
      </w:tr>
      <w:tr w:rsidR="008A7C30" w:rsidRPr="00124714" w14:paraId="2C914532" w14:textId="77777777" w:rsidTr="00386734">
        <w:trPr>
          <w:trHeight w:val="315"/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4310" w14:textId="77777777" w:rsidR="008A7C30" w:rsidRPr="007B3DB7" w:rsidRDefault="008A7C30" w:rsidP="00386734">
            <w:pPr>
              <w:spacing w:after="0" w:line="360" w:lineRule="auto"/>
              <w:ind w:left="720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3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7F21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341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DBEF3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069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33F54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635</w:t>
            </w:r>
          </w:p>
        </w:tc>
      </w:tr>
      <w:tr w:rsidR="008A7C30" w:rsidRPr="00124714" w14:paraId="28778EEF" w14:textId="77777777" w:rsidTr="00386734">
        <w:trPr>
          <w:trHeight w:val="315"/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542C" w14:textId="77777777" w:rsidR="008A7C30" w:rsidRPr="007B3DB7" w:rsidRDefault="008A7C30" w:rsidP="00386734">
            <w:pPr>
              <w:spacing w:after="0" w:line="360" w:lineRule="auto"/>
              <w:ind w:left="720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3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00FD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062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BE0E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773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F840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553</w:t>
            </w:r>
          </w:p>
        </w:tc>
      </w:tr>
      <w:tr w:rsidR="008A7C30" w:rsidRPr="00124714" w14:paraId="307D2600" w14:textId="77777777" w:rsidTr="00386734">
        <w:trPr>
          <w:trHeight w:val="315"/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3EF1" w14:textId="77777777" w:rsidR="008A7C30" w:rsidRPr="007B3DB7" w:rsidRDefault="008A7C30" w:rsidP="00386734">
            <w:pPr>
              <w:spacing w:after="0" w:line="360" w:lineRule="auto"/>
              <w:ind w:left="720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3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6E68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707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50DE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001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1A42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273</w:t>
            </w:r>
          </w:p>
        </w:tc>
      </w:tr>
      <w:tr w:rsidR="008A7C30" w:rsidRPr="00124714" w14:paraId="351878C0" w14:textId="77777777" w:rsidTr="00386734">
        <w:trPr>
          <w:trHeight w:val="315"/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A78A" w14:textId="77777777" w:rsidR="008A7C30" w:rsidRPr="007B3DB7" w:rsidRDefault="008A7C30" w:rsidP="00386734">
            <w:pPr>
              <w:spacing w:after="0" w:line="360" w:lineRule="auto"/>
              <w:ind w:left="720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3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354C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400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0681F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037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739FD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773</w:t>
            </w:r>
          </w:p>
        </w:tc>
      </w:tr>
      <w:tr w:rsidR="008A7C30" w:rsidRPr="00124714" w14:paraId="5030BEC1" w14:textId="77777777" w:rsidTr="00386734">
        <w:trPr>
          <w:trHeight w:val="315"/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2F6D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ab/>
            </w: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3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1B9F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614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975B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001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2373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00</w:t>
            </w:r>
          </w:p>
        </w:tc>
      </w:tr>
      <w:tr w:rsidR="008A7C30" w:rsidRPr="00124714" w14:paraId="504B1196" w14:textId="77777777" w:rsidTr="00386734">
        <w:trPr>
          <w:trHeight w:val="315"/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D2FE" w14:textId="77777777" w:rsidR="008A7C30" w:rsidRPr="007B3DB7" w:rsidRDefault="008A7C30" w:rsidP="00386734">
            <w:pPr>
              <w:spacing w:after="0" w:line="360" w:lineRule="auto"/>
              <w:ind w:left="720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3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55527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349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B52D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055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4A6E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241</w:t>
            </w:r>
          </w:p>
        </w:tc>
      </w:tr>
      <w:tr w:rsidR="008A7C30" w:rsidRPr="00124714" w14:paraId="1CDC4966" w14:textId="77777777" w:rsidTr="00386734">
        <w:trPr>
          <w:trHeight w:val="315"/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E8719" w14:textId="77777777" w:rsidR="008A7C30" w:rsidRPr="007B3DB7" w:rsidRDefault="008A7C30" w:rsidP="00386734">
            <w:pPr>
              <w:spacing w:after="0" w:line="360" w:lineRule="auto"/>
              <w:ind w:left="720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3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C197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060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B345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7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629BE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071</w:t>
            </w:r>
          </w:p>
        </w:tc>
      </w:tr>
      <w:tr w:rsidR="008A7C30" w:rsidRPr="00124714" w14:paraId="10F120B6" w14:textId="77777777" w:rsidTr="00386734">
        <w:trPr>
          <w:trHeight w:val="315"/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88CB2" w14:textId="77777777" w:rsidR="008A7C30" w:rsidRPr="007B3DB7" w:rsidRDefault="008A7C30" w:rsidP="00386734">
            <w:pPr>
              <w:spacing w:after="0" w:line="360" w:lineRule="auto"/>
              <w:ind w:left="720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lastRenderedPageBreak/>
              <w:t xml:space="preserve"> 3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5CCF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242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4A5D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114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CB177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026</w:t>
            </w:r>
          </w:p>
        </w:tc>
      </w:tr>
      <w:tr w:rsidR="008A7C30" w:rsidRPr="00124714" w14:paraId="372456EB" w14:textId="77777777" w:rsidTr="00386734">
        <w:trPr>
          <w:trHeight w:val="315"/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B0F9" w14:textId="77777777" w:rsidR="008A7C30" w:rsidRPr="007B3DB7" w:rsidRDefault="008A7C30" w:rsidP="00386734">
            <w:pPr>
              <w:spacing w:after="0" w:line="360" w:lineRule="auto"/>
              <w:ind w:left="720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3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058B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393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6B1A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01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BAD5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025</w:t>
            </w:r>
          </w:p>
        </w:tc>
      </w:tr>
      <w:tr w:rsidR="008A7C30" w:rsidRPr="00124714" w14:paraId="7884C838" w14:textId="77777777" w:rsidTr="00386734">
        <w:trPr>
          <w:trHeight w:val="315"/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5189" w14:textId="77777777" w:rsidR="008A7C30" w:rsidRPr="007B3DB7" w:rsidRDefault="008A7C30" w:rsidP="00386734">
            <w:pPr>
              <w:spacing w:after="0" w:line="360" w:lineRule="auto"/>
              <w:ind w:left="720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3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B847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335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6EE2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079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ADF0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711</w:t>
            </w:r>
          </w:p>
        </w:tc>
      </w:tr>
      <w:tr w:rsidR="008A7C30" w:rsidRPr="00124714" w14:paraId="3E5B9377" w14:textId="77777777" w:rsidTr="00386734">
        <w:trPr>
          <w:trHeight w:val="315"/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0C40" w14:textId="77777777" w:rsidR="008A7C30" w:rsidRPr="007B3DB7" w:rsidRDefault="008A7C30" w:rsidP="00386734">
            <w:pPr>
              <w:spacing w:after="0" w:line="360" w:lineRule="auto"/>
              <w:ind w:left="720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4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A91F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016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FB1A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826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E0391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032</w:t>
            </w:r>
          </w:p>
        </w:tc>
      </w:tr>
      <w:tr w:rsidR="008A7C30" w:rsidRPr="00124714" w14:paraId="39ACC93E" w14:textId="77777777" w:rsidTr="00386734">
        <w:trPr>
          <w:trHeight w:val="315"/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50223" w14:textId="77777777" w:rsidR="008A7C30" w:rsidRPr="007B3DB7" w:rsidRDefault="008A7C30" w:rsidP="00386734">
            <w:pPr>
              <w:spacing w:after="0" w:line="360" w:lineRule="auto"/>
              <w:ind w:left="720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4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E49D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135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22418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322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6404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011</w:t>
            </w:r>
          </w:p>
        </w:tc>
      </w:tr>
      <w:tr w:rsidR="008A7C30" w:rsidRPr="00124714" w14:paraId="7F085501" w14:textId="77777777" w:rsidTr="00386734">
        <w:trPr>
          <w:trHeight w:val="315"/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168E" w14:textId="77777777" w:rsidR="008A7C30" w:rsidRPr="007B3DB7" w:rsidRDefault="008A7C30" w:rsidP="00386734">
            <w:pPr>
              <w:spacing w:after="0" w:line="360" w:lineRule="auto"/>
              <w:ind w:left="720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4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26EC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069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0DD57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547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0F85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022</w:t>
            </w:r>
          </w:p>
        </w:tc>
      </w:tr>
      <w:tr w:rsidR="008A7C30" w:rsidRPr="00124714" w14:paraId="63FEFDD9" w14:textId="77777777" w:rsidTr="00386734">
        <w:trPr>
          <w:trHeight w:val="315"/>
          <w:jc w:val="center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F295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ab/>
            </w: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4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3BA3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407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9948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035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3A6B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00</w:t>
            </w:r>
          </w:p>
        </w:tc>
      </w:tr>
      <w:tr w:rsidR="008A7C30" w:rsidRPr="00124714" w14:paraId="368A0C15" w14:textId="77777777" w:rsidTr="00386734">
        <w:trPr>
          <w:trHeight w:val="315"/>
          <w:jc w:val="center"/>
        </w:trPr>
        <w:tc>
          <w:tcPr>
            <w:tcW w:w="1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D6C03" w14:textId="77777777" w:rsidR="008A7C30" w:rsidRPr="007B3DB7" w:rsidRDefault="008A7C30" w:rsidP="00386734">
            <w:pPr>
              <w:spacing w:after="0" w:line="360" w:lineRule="auto"/>
              <w:ind w:left="720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44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5846F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229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66BE4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233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5F44E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771</w:t>
            </w:r>
          </w:p>
        </w:tc>
      </w:tr>
      <w:tr w:rsidR="008A7C30" w:rsidRPr="00124714" w14:paraId="6B8B1B7C" w14:textId="77777777" w:rsidTr="00386734">
        <w:trPr>
          <w:trHeight w:val="315"/>
          <w:jc w:val="center"/>
        </w:trPr>
        <w:tc>
          <w:tcPr>
            <w:tcW w:w="1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E60DD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Total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6E9F6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465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A3685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005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A4FFB" w14:textId="77777777" w:rsidR="008A7C30" w:rsidRPr="007B3DB7" w:rsidRDefault="008A7C30" w:rsidP="003867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171</w:t>
            </w:r>
          </w:p>
        </w:tc>
      </w:tr>
    </w:tbl>
    <w:p w14:paraId="52AA52F1" w14:textId="77777777" w:rsidR="008A7C30" w:rsidRPr="007B3DB7" w:rsidRDefault="008A7C30" w:rsidP="008A7C30">
      <w:pPr>
        <w:tabs>
          <w:tab w:val="left" w:pos="2025"/>
        </w:tabs>
        <w:spacing w:after="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</w:pPr>
      <w:r w:rsidRPr="007B3DB7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*Chi-square test; †Kappa coefficient.</w:t>
      </w:r>
    </w:p>
    <w:p w14:paraId="3F98FFBC" w14:textId="77777777" w:rsidR="00253601" w:rsidRDefault="00253601"/>
    <w:sectPr w:rsidR="0025360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0DC"/>
    <w:rsid w:val="00253601"/>
    <w:rsid w:val="008A7C30"/>
    <w:rsid w:val="00963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9D1E5EB-E13A-45C5-A425-60707DE99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7C30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2</Words>
  <Characters>1041</Characters>
  <Application>Microsoft Office Word</Application>
  <DocSecurity>0</DocSecurity>
  <Lines>8</Lines>
  <Paragraphs>2</Paragraphs>
  <ScaleCrop>false</ScaleCrop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cell</dc:creator>
  <cp:keywords/>
  <dc:description/>
  <cp:lastModifiedBy>Unicell</cp:lastModifiedBy>
  <cp:revision>2</cp:revision>
  <dcterms:created xsi:type="dcterms:W3CDTF">2022-06-06T21:34:00Z</dcterms:created>
  <dcterms:modified xsi:type="dcterms:W3CDTF">2022-06-06T21:34:00Z</dcterms:modified>
</cp:coreProperties>
</file>